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752"/>
        <w:gridCol w:w="955"/>
        <w:gridCol w:w="825"/>
        <w:gridCol w:w="2898"/>
        <w:gridCol w:w="1168"/>
      </w:tblGrid>
      <w:tr w:rsidR="00B33AB1" w:rsidRPr="0042483B" w:rsidTr="00396104">
        <w:trPr>
          <w:trHeight w:val="893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Term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Count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ene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Fold Enrich-</w:t>
            </w:r>
            <w:proofErr w:type="spellStart"/>
            <w:r w:rsidRPr="0042483B">
              <w:rPr>
                <w:rFonts w:cs="Arial"/>
                <w:sz w:val="20"/>
                <w:szCs w:val="20"/>
              </w:rPr>
              <w:t>ment</w:t>
            </w:r>
            <w:proofErr w:type="spellEnd"/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33554: Cellular response to stress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C9ORF102, ZAK, SMC5, SIRT7, FOXO3, HSPA1L, RFC3, DCLRE1B, PSEN1, STAC, BTG2, GSK3B, MUS81, EIF2B3, FANCA, ERCC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5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15837: Amine transport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SLC1A4, SLC6A9, PSEN1, SLC38A7, SLC36A4, CLN8, CRYM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5.2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06974: Response to DNA damage stimulus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HSPA1L, RFC3, C9ORF102, DCLRE1B, PSEN1, ZAK, BTG2, MUS81, SMC5, FOXO3, FANCA, ERCC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8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46942: Carboxylic acid transport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SLC1A4, SLC6A9, PSEN1, SLC38A7, ABCC3, SLC36A4, CLN8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4.2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06281: DNA repair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HSPA1L, RFC3, C9ORF102, DCLRE1B, BTG2, MUS81, SMC5, FANCA, ERCC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8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45892: Negative regulation of transcription, DNA-dependent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HOXC8, SBNO2, EHMT1, ARID4A, E2F6, SIRT7, SKIL, ZNF254, DNAJB6, CRYM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5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10558: Negative regulation of macromolecule biosynthetic process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SBNO2, EHMT1, ARID4A, E2F6, CENPF, SIRT7, ZNF254, EIF4EBP1, HOXC8, SKIL, EIF2B3, CRYM, DNAJB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1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21532: Neural tube patterning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2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PSEN1, GBX2, RPGRIP1L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2.5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09612: Response to mechanical stimulus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BTG2, MGP, DNAH1, TIMP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6.2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GO:0010629: Negative regulation of gene expression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HOXC8, SBNO2, EHMT1, ARID4A, E2F6, BNIP3L, CENPF, SIRT7, SKIL, ZNF254, DNAJB6, CRYM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2.1</w:t>
            </w:r>
          </w:p>
        </w:tc>
      </w:tr>
      <w:tr w:rsidR="00B33AB1" w:rsidRPr="0042483B" w:rsidTr="00396104">
        <w:trPr>
          <w:trHeight w:val="300"/>
        </w:trPr>
        <w:tc>
          <w:tcPr>
            <w:tcW w:w="2482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 xml:space="preserve">GO:0032318: Regulation of </w:t>
            </w:r>
            <w:proofErr w:type="spellStart"/>
            <w:r w:rsidRPr="0042483B">
              <w:rPr>
                <w:rFonts w:cs="Arial"/>
                <w:sz w:val="20"/>
                <w:szCs w:val="20"/>
              </w:rPr>
              <w:t>Ras</w:t>
            </w:r>
            <w:proofErr w:type="spellEnd"/>
            <w:r w:rsidRPr="0042483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2483B">
              <w:rPr>
                <w:rFonts w:cs="Arial"/>
                <w:sz w:val="20"/>
                <w:szCs w:val="20"/>
              </w:rPr>
              <w:t>GTPase</w:t>
            </w:r>
            <w:proofErr w:type="spellEnd"/>
            <w:r w:rsidRPr="0042483B">
              <w:rPr>
                <w:rFonts w:cs="Arial"/>
                <w:sz w:val="20"/>
                <w:szCs w:val="20"/>
              </w:rPr>
              <w:t xml:space="preserve"> activity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42483B">
              <w:rPr>
                <w:rFonts w:cs="Arial"/>
                <w:i/>
                <w:sz w:val="20"/>
                <w:szCs w:val="20"/>
              </w:rPr>
              <w:t>FICD, SH3D20, C6ORF170, EVI5L, TBC1D20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B33AB1" w:rsidRPr="0042483B" w:rsidRDefault="00B33AB1" w:rsidP="003961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2483B">
              <w:rPr>
                <w:rFonts w:cs="Arial"/>
                <w:sz w:val="20"/>
                <w:szCs w:val="20"/>
              </w:rPr>
              <w:t>4.2</w:t>
            </w:r>
          </w:p>
        </w:tc>
      </w:tr>
    </w:tbl>
    <w:p w:rsidR="00B33AB1" w:rsidRPr="0042483B" w:rsidRDefault="00B33AB1" w:rsidP="00B33AB1">
      <w:pPr>
        <w:spacing w:line="480" w:lineRule="auto"/>
        <w:rPr>
          <w:rFonts w:ascii="Arial" w:hAnsi="Arial" w:cs="Arial"/>
          <w:sz w:val="20"/>
          <w:szCs w:val="20"/>
        </w:rPr>
      </w:pPr>
    </w:p>
    <w:p w:rsidR="00B33AB1" w:rsidRDefault="00EA3E28" w:rsidP="00B33AB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5</w:t>
      </w:r>
      <w:r w:rsidR="00B33AB1" w:rsidRPr="0042483B">
        <w:rPr>
          <w:rFonts w:ascii="Arial" w:hAnsi="Arial" w:cs="Arial"/>
          <w:b/>
          <w:sz w:val="20"/>
          <w:szCs w:val="20"/>
        </w:rPr>
        <w:t>.</w:t>
      </w:r>
      <w:r w:rsidR="00B33AB1" w:rsidRPr="0042483B">
        <w:rPr>
          <w:rFonts w:ascii="Arial" w:hAnsi="Arial" w:cs="Arial"/>
          <w:sz w:val="20"/>
          <w:szCs w:val="20"/>
        </w:rPr>
        <w:t xml:space="preserve">  </w:t>
      </w:r>
      <w:bookmarkStart w:id="0" w:name="_GoBack"/>
      <w:bookmarkEnd w:id="0"/>
    </w:p>
    <w:p w:rsidR="00C9584A" w:rsidRDefault="00C9584A"/>
    <w:sectPr w:rsidR="00C9584A" w:rsidSect="002F340E">
      <w:footerReference w:type="default" r:id="rId6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D62" w:rsidRDefault="00382D62">
      <w:pPr>
        <w:spacing w:after="0" w:line="240" w:lineRule="auto"/>
      </w:pPr>
      <w:r>
        <w:separator/>
      </w:r>
    </w:p>
  </w:endnote>
  <w:endnote w:type="continuationSeparator" w:id="0">
    <w:p w:rsidR="00382D62" w:rsidRDefault="00382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23235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11E7" w:rsidRDefault="00B33AB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E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11E7" w:rsidRDefault="00382D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D62" w:rsidRDefault="00382D62">
      <w:pPr>
        <w:spacing w:after="0" w:line="240" w:lineRule="auto"/>
      </w:pPr>
      <w:r>
        <w:separator/>
      </w:r>
    </w:p>
  </w:footnote>
  <w:footnote w:type="continuationSeparator" w:id="0">
    <w:p w:rsidR="00382D62" w:rsidRDefault="00382D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B1"/>
    <w:rsid w:val="002D2AC6"/>
    <w:rsid w:val="00382D62"/>
    <w:rsid w:val="00B33AB1"/>
    <w:rsid w:val="00C9584A"/>
    <w:rsid w:val="00E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FDAE6-6080-4449-B5EA-71E6650E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A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3A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AB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3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unter</dc:creator>
  <cp:keywords/>
  <dc:description/>
  <cp:lastModifiedBy>Keith Hunter</cp:lastModifiedBy>
  <cp:revision>2</cp:revision>
  <dcterms:created xsi:type="dcterms:W3CDTF">2014-12-24T12:23:00Z</dcterms:created>
  <dcterms:modified xsi:type="dcterms:W3CDTF">2015-01-13T08:33:00Z</dcterms:modified>
</cp:coreProperties>
</file>